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emEspaamento"/>
        <w:bidi w:val="0"/>
        <w:jc w:val="left"/>
        <w:rPr>
          <w:rFonts w:ascii="Times New Roman" w:hAnsi="Times New Roman" w:cs="Times New Roman"/>
          <w:b/>
          <w:b/>
          <w:lang w:val="en-US" w:eastAsia="pt-BR"/>
        </w:rPr>
      </w:pPr>
      <w:r>
        <w:rPr>
          <w:rFonts w:cs="Times New Roman" w:ascii="Times New Roman" w:hAnsi="Times New Roman"/>
          <w:b/>
          <w:lang w:val="en-US" w:eastAsia="pt-BR"/>
        </w:rPr>
        <w:t>Supplementary Table S5. Performance results of the tests (performed with the Weka) for the models of classification of family, genus and gene.</w:t>
      </w:r>
    </w:p>
    <w:p>
      <w:pPr>
        <w:pStyle w:val="SemEspaamento"/>
        <w:bidi w:val="0"/>
        <w:jc w:val="left"/>
        <w:rPr>
          <w:rFonts w:ascii="Courier 10 Pitch;MV Boli" w:hAnsi="Courier 10 Pitch;MV Boli" w:eastAsia="Times New Roman" w:cs="Courier 10 Pitch;MV Boli"/>
          <w:b/>
          <w:b/>
          <w:bCs/>
          <w:sz w:val="16"/>
          <w:szCs w:val="16"/>
          <w:lang w:val="en-US"/>
        </w:rPr>
      </w:pPr>
      <w:r>
        <w:rPr>
          <w:rFonts w:eastAsia="Times New Roman" w:cs="Courier 10 Pitch;MV Boli" w:ascii="Courier 10 Pitch;MV Boli" w:hAnsi="Courier 10 Pitch;MV Boli"/>
          <w:b/>
          <w:bCs/>
          <w:sz w:val="16"/>
          <w:szCs w:val="16"/>
          <w:lang w:val="en-US"/>
        </w:rPr>
      </w:r>
    </w:p>
    <w:tbl>
      <w:tblPr>
        <w:tblW w:w="16010" w:type="dxa"/>
        <w:jc w:val="left"/>
        <w:tblInd w:w="-240" w:type="dxa"/>
        <w:tblLayout w:type="fixed"/>
        <w:tblCellMar>
          <w:top w:w="28" w:type="dxa"/>
          <w:left w:w="10" w:type="dxa"/>
          <w:bottom w:w="28" w:type="dxa"/>
          <w:right w:w="10" w:type="dxa"/>
        </w:tblCellMar>
      </w:tblPr>
      <w:tblGrid>
        <w:gridCol w:w="1080"/>
        <w:gridCol w:w="1047"/>
        <w:gridCol w:w="2523"/>
        <w:gridCol w:w="113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ype of evalu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L algorithm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etailed accuracy by clas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10    0,022    0,976      0,910    0,942      0,891    0,969     0,978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8    0,090    0,917      0,978    0,947      0,891    0,969     0,939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44    0,056    0,946      0,944    0,944      0,891    0,969     0,958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8188  812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98 8990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50    0,130    0,850      0,750    0,797      0,625    0,810     0,761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70    0,250    0,780      0,870    0,823      0,625    0,810     0,745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811    0,190    0,815      0,811    0,810      0,625    0,810     0,753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6748 2252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190 7998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8    0,030    0,968      0,938    0,953      0,909    0,988     0,990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0    0,062    0,941      0,970    0,955      0,909    0,988     0,986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54    0,046    0,955      0,954    0,954      0,909    0,988     0,988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8442  558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75 8913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3    0,038    0,948      0,903    0,925      0,871    0,972     0,972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2    0,097    0,930      0,962    0,946      0,871    0,972     0,970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37    0,072    0,937      0,937    0,937      0,871    0,972     0,971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03   97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50 1283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54    0,066    0,895      0,754    0,819      0,709    0,844     0,781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4    0,246    0,835      0,934    0,882      0,709    0,844     0,818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857    0,169    0,861      0,857    0,855      0,709    0,844     0,802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754  246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88 1245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7    0,023    0,969      0,937    0,953      0,919    0,992     0,991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7    0,063    0,954      0,977    0,966      0,919    0,992     0,993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60    0,046    0,960      0,960    0,960      0,919    0,992     0,992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37   63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0 1303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0    0,038    0,948      0,920    0,934      0,886    0,975     0,976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2    0,080    0,941      0,962    0,952      0,886    0,975     0,971     1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44    0,062    0,944      0,944    0,944      0,886    0,975     0,973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920   80 | 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50 1283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54    0,068    0,893      0,754    0,818      0,707    0,843     0,779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2    0,246    0,835      0,932    0,881      0,707    0,843     0,817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856    0,169    0,860      0,856    0,854      0,707    0,843     0,801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754  246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0 1243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non-gemini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gemini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7    0,019    0,974      0,937    0,955      0,923    0,992     0,991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63    0,954      0,981    0,967      0,923    0,992     0,992     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62    0,044    0,963      0,962    0,962      0,923    0,992     0,991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937   63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25 1308 |    b = 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0    0,009    0,929      0,930    0,930      0,921    0,988     0,966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0    0,024    0,583      0,980    0,732      0,747    0,988     0,942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6    0,161      1,000    0,278      0,400    0,999     0,804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9    0,004    0,712      0,989    0,828      0,838    1,000     0,986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0    0,000      0,000    0,000      0,000    0,990     0,016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4    0,004    0,977      0,944    0,960      0,952    0,991     0,983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41    0,002    0,526      0,741    0,615      0,623    0,998     0,457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1    0,036    0,982      0,941    0,961      0,886    0,958     0,984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8    0,001    0,682      0,938    0,789      0,799    0,970     0,636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41    0,027    0,957      0,941    0,946      0,894    0,968     0,978     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17   14    5    0    0    0   14   31    0    5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  297    1    0    0    0    0    2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10    0    0    0    0    0    0    0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94    0    0    0    1    0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2    0    0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4    4    0    0 1438    0   67    0    1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20    7    0    0 | 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67  184   42   38    0   32    3 5849    0    1 | 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 0    0    9    0 | 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 1    0    0   15 | 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19    0,002    0,983      0,919    0,950      0,945    0,978     0,941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1    0,003    0,924      0,921    0,922      0,920    0,976     0,865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0    0,007    0,120      0,900    0,212      0,327    0,984     0,095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7    0,003    0,767      0,937    0,844      0,846    0,998     0,741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0    0,000      0,000    0,000      0,000    0,915     0,001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159    0,000    0,992      0,159    0,274      0,367    0,862     0,483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6    0,003    0,500      0,926    0,649      0,679    0,998     0,491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4    0,455    0,819      0,984    0,894      0,634    0,766     0,818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0,900      1,000    0,947      0,949    1,000     0,900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0    0,000      0,000    0,000      -0,001   0,829     0,006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835    0,308    0,865      0,835    0,794      0,634    0,815     0,773     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06   23    0    9    0    1   16   29    0    2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6  279    1    1    0    1    0   15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9    0    0    0    0    1    0    0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89    0    0    0    6    0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 0    2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242    0 1282    0    0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25    2    0    0 | 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0    0   64   17    0    0    9 6115    1    0 | 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 0    0    9    0 | 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1    0    0    0    0   15    0    0 | 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lang w:val="en-US"/>
              </w:rPr>
              <w:t xml:space="preserve">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5    0,005    0,961      0,925    0,943      0,936    0,994     0,973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0    0,009    0,788      0,970    0,870      0,870    0,993     0,976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00    0,005    0,138      0,800    0,235      0,331    0,995     0,808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9    0,003    0,764      0,989    0,862      0,868    1,000     0,977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0,667      1,000    0,800      0,816    1,000     1,000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34    0,010    0,942      0,834    0,885      0,866    0,995     0,977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6    0,002    0,610      0,926    0,735      0,751    1,000     0,974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1    0,095    0,955      0,961    0,958      0,870    0,988     0,994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8    0,001    0,625      0,938    0,750      0,765    1,000     0,963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37    0,067    0,943      0,937    0,939      0,875    0,990     0,988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912   28    1    3    0    1   14   24    0    3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4  294    1    0    0    1    0    3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8    0    0    0    0    1    0    1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1   94    0    0    0    0    0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2    0    0    0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1271    0  253    0    0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25    2    0    0 | 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3   51   46   26    1   76    2 5976    0    5 | 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0    0    0    0    9    0 | 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1    0    0    0    0    0    0   15 | 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5    0,981      0,981    0,981      0,976    1,000     0,999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9    0,971      0,983    0,977      0,970    0,999     0,997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13    0,002    0,875      0,913    0,894      0,892    0,999     0,860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47      1,000    0,973      0,973    1,000     0,991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77    0,005    0,893      0,877    0,885      0,880    0,969     0,868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52      1,000    0,976      0,976    1,000     1,000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3    0,014    0,983      0,973    0,978      0,961    0,992     0,993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2    0,895      1,000    0,944      0,945    1,000     0,993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3    0,001    0,966      0,903    0,933      0,932    0,989     0,963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1    0,009    0,972      0,971    0,971      0,961    0,994     0,987     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53   4   0   0   0   0   0   1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297   0   0   0   1   0   2   0   0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21   1   0   0   1   0   0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18   0   0   0   0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4   0   0   0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50   0   6   0   1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20   0   0   0 |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   5   2   0   0   5   0 586   1   0 |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17   0 |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  0   0   0   0   1   1  28 |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10    0,958      0,981    0,969      0,962    0,995     0,962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1    0,001    0,996      0,921    0,957      0,946    0,991     0,967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83    0,004    0,783      0,783    0,783      0,779    0,989     0,687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4    0,783      1,000    0,878      0,883    0,998     0,783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0    0,000      0,000    0,000      0,000    0,876     0,012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579    0,002    0,943      0,579    0,717      0,731    0,892     0,589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2    0,909      1,000    0,952      0,953    0,999     0,909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8    0,099    0,892      0,988    0,938      0,886    0,946     0,889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2    0,000      0,000    0,000      -0,006   0,895     0,116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25    0,047    0,906      0,925    0,912      0,885    0,965     0,884     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53   1   0   3   0   0   0   1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0 278   0   0   0   2   0  10   0   2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18   0   0   0   1   4   0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18   0   0   0   0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4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33   0  24   0   0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20   0   0   0 |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0   3   2   0   0   1 595   0   0 |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17   0 |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2   0   0   0   0  29   0   0 |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8    0,966      0,981    0,973      0,967    1,000     0,998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4    0,005    0,983      0,974    0,978      0,972    0,999     0,997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57    0,002    0,880      0,957    0,917      0,916    0,999     0,973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4    0,001    0,944      0,944    0,944      0,944    1,000     0,994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2    0,667      1,000    0,800      0,816    1,000     0,950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19    0,002    0,953      0,719    0,820      0,822    0,992     0,902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52      1,000    0,976      0,976    1,000     1,000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0    0,032    0,962      0,980    0,971      0,947    0,998     0,997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3    0,000    1,000      0,903    0,949      0,949    0,982     0,967     10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65    0,017    0,966      0,965    0,965      0,951    0,998     0,992     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53   3   0   0   0   0   0   2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 294   0   0   1   1   0   3   0   0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22   0   0   0   0   1   0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17   0   0   0   1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4   0   0   0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1  41   0  15   0   0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20   0   0   0 |   g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6   1   2   1   0   1   1 590   0   0 |   h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17   0 |   i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1   0   0   0   0   1   0  28 |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984    0,004    0,984      0,984    0,984      0,981    1,000     0,999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980    0,005    0,983      0,980    0,982      0,976    0,996     0,993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957    0,002    0,917      0,957    0,936      0,935    0,999     0,896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1,000    0,001    0,800      1,000    0,889      0,894    1,000     0,950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842    0,008    0,828      0,842    0,835      0,827    0,945     0,848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1,000    0,001    0,952      1,000    0,976      0,976    1,000     1,000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973    0,018    0,978      0,973    0,976      0,956    0,989     0,989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0,935    0,002    0,935      0,935    0,935      0,934    0,983     0,955     10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Courier New" w:cs="Courier New"/>
                <w:sz w:val="18"/>
                <w:szCs w:val="18"/>
                <w:lang w:val="en-US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Weighted Avg.    0,971    0,010    0,972      0,971    0,972      0,960    0,992     0,984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Courier New" w:cs="Courier New"/>
                <w:sz w:val="18"/>
                <w:szCs w:val="18"/>
                <w:lang w:val="en-US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Courier New" w:cs="Courier New"/>
                <w:sz w:val="18"/>
                <w:szCs w:val="18"/>
                <w:lang w:val="en-US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Courier New" w:cs="Courier New"/>
                <w:sz w:val="18"/>
                <w:szCs w:val="18"/>
                <w:lang w:val="en-US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254   1   0   0   0   0   0   2   0   1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1 296   0   0   0   2   0   3   0   0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0  22   0   0   0   1   0   0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0   0  18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0   0   0   4   0   0   0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1   0   0   0  48   0   7   0   1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0   0   0   0   0  20   0   0   0 |   g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3   3   1   0   1   8   0 586   0   0 |   h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>0   0   0   0   0   0   0   0  17   0 |   i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0   0   1   0   0   0   0   1   0  29 |   j = 10 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11    0,955      0,981    0,967      0,960    0,995     0,959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1    0,001    0,996      0,921    0,957      0,946    0,991     0,967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39    0,004    0,773      0,739    0,756      0,752    0,988     0,655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4    0,783      1,000    0,878      0,883    0,998     0,783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0    0,000      0,000    0,000      0,000    0,875     0,012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561    0,002    0,941      0,561    0,703      0,718    0,884     0,573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2    0,909      1,000    0,952      0,953    0,999     0,909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7    0,101    0,889      0,987    0,935      0,881    0,944     0,886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000    0,002    0,000      0,000    0,000      -0,006   0,896     0,117     10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23    0,048    0,903      0,923    0,909      0,881    0,964     0,881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253   1   0   3   0   0   0   1   0   0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0 278   0   0   0   2   0  10   0   2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17   0   0   0   1   5   0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18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 0   0   0   0   4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 0   0  32   0  25   0   0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 0   0   0  20   0   0   0 |   g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2   0   3   2   0   0   1 594   0   0 |   h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 0   0   0   0   0  17   0 |   i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2   0   0   0   0  29   0   0 |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satellite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Be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Eragr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Mastre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Turncurt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Begomovirus /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A-B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Grablovirus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Capulavirus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6    0,977      0,981    0,979      0,974    1,000     0,998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5    0,983      0,983    0,983      0,979    0,999     0,998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57    0,002    0,917      0,957    0,936      0,935    0,998     0,962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2    0,900      1,000    0,947      0,948    1,000     0,989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800      1,000    0,889      0,894    1,000     1,000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19    0,003    0,911      0,719    0,804      0,802    0,993     0,907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52      1,000    0,976      0,976    1,000     1,000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0    0,029    0,966      0,980    0,973      0,950    0,998     0,997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1,000      1,000    1,000      1,000    1,000     1,000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3    0,000    1,000      0,903    0,949      0,949    0,982     0,964     10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68    0,015    0,968      0,968    0,968      0,955    0,998     0,992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53   3   0   0   0   0   0   2   0   0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297   0   0   0   2   0   2   0   0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22   0   0   0   0   1   0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18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4   0   0   0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1  41   0  15   0   0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20   0   0   0 |   g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5   1   1   2   0   2   1 590   0   0 |   h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17   0 |   i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1   0   0   0   0   1   0  28 |   j = 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4    0,000    0,990      0,994    0,992      0,992    0,997     0,995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8    0,001    0,929      0,948    0,938      0,938    0,975     0,948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7    0,005    0,978      0,977    0,978      0,973    0,998     0,995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7    0,005    0,968      0,987    0,977      0,974    0,998     0,994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5    0,001    0,992      0,995    0,994      0,993    0,998     0,989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3    0,002    0,988      0,993    0,991      0,989    0,999     0,998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5    0,001    0,970      0,975    0,972      0,972    0,999     0,983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5    0,012    0,950      0,985    0,967      0,960    0,996     0,986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13    0,004    0,965      0,913    0,938      0,931    0,990     0,946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37    0,001    0,846      0,737    0,788      0,788    0,876     0,692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68    0,000    0,988      0,868    0,924      0,924    0,993     0,984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3    0,001    0,981      0,973    0,977      0,976    0,999     0,994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3    0,005    0,973      0,973    0,972      0,968    0,996     0,985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 k 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867    0    0    0    1    0    1    1    0    0    0    2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236    0    0    1    0    0    4    5    2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3    2 6289  112    6   10    2    4    0    0    7    0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  5 4369   17   26    6    0    2    0    2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 0    2   16 4468    0    2    1    0    0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  7   10    1 4348   10    0    0    0    0    0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2    2   13  706    1    0    0    0    0 | 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9    5    0    1    0    0 6233   72    1    0    9 | 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5    0    5    0    0    0  297 3507   20    0    6 | 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0    5    0    0    0   40  126    0    0 | 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120    0    0    1    1    1    6    0  870    2 | 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2    0    0    0    2    0   19    2    0    2  972 | 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4    0,000    0,993      0,994    0,994      0,994    0,999     0,989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4    0,000    0,983      0,944    0,963      0,963    0,988     0,935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7    0,001    0,996      0,977    0,986      0,983    0,998     0,991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8    0,006    0,960      0,988    0,974      0,970    0,994     0,955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6    0,002    0,990      0,996    0,993      0,992    0,998     0,987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1    0,001    0,992      0,991    0,992      0,991    0,999     0,989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0    0,982      0,981    0,981      0,981    0,997     0,968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7    0,013    0,947      0,987    0,967      0,959    0,992     0,942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2    0,004    0,965      0,922    0,943      0,936    0,992     0,932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31    0,000    0,933      0,731    0,820      0,825    0,965     0,695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6    0,000    0,994      0,976    0,985      0,984    0,990     0,972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9    0,000    0,996      0,939    0,967      0,966    0,995     0,947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6    0,004    0,977      0,976    0,976      0,973    0,995     0,966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 k 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867    0    0    0    2    0    0    0    3    0    0    0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235    0    4    1    0    0    0    6    2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1 6285  130    4    6    1    4    0    0    3    1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3 4376   26   20    1    0    2    0    0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2   16 4471    0    1    1    0    0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  1   23    3 4339    9    0    0    1    0    0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2    4    7  710    0    1    0    0    0 | 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1    5    0    0    0    0 6249   71    1    1    1 | 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5    0    0    0  289 3541    5    0    0 | 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 0    0    0    5    0    0    0   39  125    0    0 | 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 12    0    0    1    1    1    6    0  978    2 | 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2    0    0    0    0    0   57    0    0    2  938 | 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sing  a test se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3    0,000    0,998      0,993    0,995      0,995    1,000     0,998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2    0,000    0,988      0,992    0,990      0,990    1,000     0,990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7    0,002    0,993      0,977    0,985      0,982    0,998     0,995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4    0,005    0,965      0,984    0,974      0,971    0,998     0,992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5    0,001    0,995      0,995    0,995      0,994    0,998     0,993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7    0,003    0,980      0,997    0,989      0,987    1,000     0,998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0    0,000    0,985      0,970    0,977      0,977    0,999     0,989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1    0,003    0,987      0,971    0,979      0,974    0,998     0,990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0    0,007    0,949      0,980    0,964      0,960    0,996     0,984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725    0,000    0,992      0,725    0,838      0,848    0,986     0,848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7    0,000    0,997      0,977    0,987      0,987    0,994     0,986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0    0,000    0,994      0,990    0,992      0,992    0,999     0,990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82    0,003    0,982      0,982    0,982      0,979    0,998     0,991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 b    c    d    e    f    g    h    i    j    k 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866    0    0    0    0    3    0    0    2    0    0    1 | 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247    0    1    0    0    0    0    0    0    0    0 | 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6290  109    4   25    1    4    1    0    1    0 | 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20 4356   14   36    1    0    1    0    0    0 | 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2   11 4467    9    2    0    0    0    0    0 | 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   0    2    3    0 4366    5    0    0    0    0    0 | 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4    2    0   16  702    0    0    0    0    0 | 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1    5    0    0    0    0 6147  175    1    0    1 | 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 4    0    0    0   72 3764    0    0    0 | 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 0   25    4    0    1    0   17  124    0    0 | 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0   10    1    0    1    1    0    6    0  979    4 | 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 2    0    0    0    0    0    4    2    0    2  989 | 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8    0,001    0,992      0,968    0,980      0,979    0,991     0,969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1    0,002    0,975      0,971    0,973      0,971    0,988     0,961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2    0,989      0,983    0,986      0,983    0,996     0,993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3    0,977      0,981    0,979      0,976    0,996     0,990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7    0,003    0,981      0,987    0,984      0,981    0,996     0,988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5    0,003    0,980      0,975    0,978      0,975    0,994     0,985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7    0,001    0,907      0,907    0,907      0,906    0,993     0,901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0    0,009    0,954      0,970    0,962      0,955    0,996     0,981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31    0,006    0,945      0,931    0,938      0,931    0,989     0,959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4    0,002    0,910      0,964    0,936      0,935    0,999     0,927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0    0,001    0,952      0,980    0,966      0,965    1,000     0,993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3    0,000    0,990      0,943    0,966      0,966    0,994     0,976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1    0,004    0,971      0,971    0,971      0,967    0,994     0,979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k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43   0   0   2   0   1   1   0   2   2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233   1   0   0   1   0   2   1   2   0   0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620   2   1   3   0   1   0   0   3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3 521   5   2   0   0   0   0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  5 518   0   1   0   0   0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0   0   3   3 436   3   0   0   0   0   0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1   2  49   0   1   0   1   0 |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2   0   0   0   0   0 625  17   0   0   0 |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 23 392   4   0   1 |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1   2  81   0   0 |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2   0   0   0   0   0   0   0  99   0 |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2   0   0   0   0   0   3   0   0   1 100 |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2    0,001    0,988      0,972    0,980      0,979    0,992     0,964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1    0,001    0,979      0,971    0,975      0,973    0,989     0,958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9    0,001    0,997      0,979    0,988      0,986    0,994     0,988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5    0,970      0,983    0,977      0,973    0,994     0,960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9    0,004    0,976      0,989    0,982      0,979    0,996     0,970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8    0,001    0,989      0,978    0,983      0,981    0,995     0,975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07    0,001    0,907      0,907    0,907      0,906    0,992     0,843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4    0,008    0,959      0,974    0,966      0,960    0,994     0,950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3    0,007    0,941      0,943    0,942      0,935    0,991     0,913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9    0,001    0,940      0,929    0,934      0,933    0,998     0,903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62      1,000    0,981      0,980    0,999     0,962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3    0,000    1,000      0,943    0,971      0,971    0,988     0,951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3    0,004    0,973      0,973    0,973      0,969    0,994     0,958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k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44   0   0   2   1   0   1   0   2   1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1 233   1   0   0   0   0   1   2   2   0   0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618   4   1   3   0   1   0   0   3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522   6   2   0   0   0   0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5 519   0   1   0   0   0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0   0   2   3 437   3   0   0   0   0   0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3   2   0  49   0   0   0   0   0 |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627  16   0   0   0 |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 21 397   2   0   0 |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1   5  78   0   0 |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 0   0 101   0 |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2   0   0   0   0   0   3   0   0   1 100 |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ld cross validat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2    0,001    0,992      0,972    0,982      0,981    1,000     0,997    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5    0,001    0,983      0,975    0,979      0,978    0,997     0,993    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1    0,997      0,983    0,990      0,988    0,998     0,995    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5    0,003    0,981      0,985    0,983      0,981    0,997     0,992    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4    0,002    0,987      0,994    0,991      0,989    0,999     0,996    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4    0,003    0,980      0,984    0,982      0,980    0,997     0,992    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6    0,002    0,893      0,926    0,909      0,908    0,999     0,922    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2    0,006    0,971      0,972    0,971      0,966    0,995     0,982    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52    0,007    0,941      0,952    0,947      0,941    0,995     0,960    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9    0,002    0,929      0,929    0,929      0,927    1,000     0,996    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0    0,990      1,000    0,995      0,995    1,000     0,989    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2    0,001    0,981      0,972    0,976      0,976    1,000     0,995     11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7    0,003    0,977      0,977    0,977      0,974    0,997     0,988     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k   l   &lt;-- classified as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44   0   0   1   0   1   2   0   2   1   0   0 |   a = 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234   0   1   0   0   0   1   2   2   0   0 |   b = 1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620   4   0   4   0   1   0   0   1   0 |   c = 2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523   5   2   0   0   0   0   0   0 |   d = 3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2 522   0   1   0   0   0   0   0 |   e = 4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0   0   0   2 440   3   0   0   0   0   0 |   f = 5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2   0   2  50   0   0   0   0   0 |   g = 6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626  15   0   0   2 |   h = 7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 16 401   3   0   0 |   i = 8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 6  78   0   0 |   j = 9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 0   0 101   0 |   k = 10</w:t>
            </w:r>
          </w:p>
          <w:p>
            <w:pPr>
              <w:pStyle w:val="SemEspaament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1   0   0   0   0   1   0   0   0 103 |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P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64    0,001    0,992      0,964    0,978      0,976    0,991     0,975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67    0,001    0,979      0,967    0,973      0,971    0,990     0,965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81    0,002    0,989      0,981    0,985      0,982    0,996     0,992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79    0,004    0,974      0,979    0,977      0,973    0,994     0,989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87    0,004    0,974      0,987    0,980      0,977    0,996     0,989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75    0,002    0,982      0,975    0,979      0,976    0,995     0,986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889    0,002    0,889      0,889    0,889      0,887    0,992     0,913    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70    0,008    0,960      0,970    0,965      0,959    0,994     0,976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36    0,007    0,940      0,936    0,938      0,931    0,984     0,953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64    0,002    0,900      0,964    0,931      0,930    1,000     0,985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60    0,001    0,960      0,960    0,960      0,959    1,000     0,981    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,962    0,000    0,990      0,962    0,976      0,976    0,994     0,976     11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Weighted Avg.    0,970    0,004    0,970      0,970    0,970      0,966    0,994     0,979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a   b   c   d   e   f   g   h   i   j   k   l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242   0   0   1   1   0   2   0   2   3   0   0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232   1   0   0   0   0   2   3   2   0   0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1 619   3   1   3   0   1   0   0   3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0   1 520   8   2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0   1   5 518   0   1   0   0   0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2   0   0   4   2 436   3   0   0   0   0   0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0   0   1   2   3  48   0   0   0   0   0 |   g =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1   0   0   0   0   0 625  17   0   0   1 |   h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1   0   0   0   0   0  22 394   4   0   0 |   i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0   0   0   0   0   0   0   3  81   0   0 |   j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0   4   0   0   0   0   0   0   0  97   0 |   k =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auto"/>
                <w:sz w:val="18"/>
                <w:szCs w:val="18"/>
                <w:lang w:val="en-US" w:eastAsia="zh-CN" w:bidi="ar-SA"/>
              </w:rPr>
              <w:t>0   2   0   0   0   0   0   1   0   0   1 102 |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6    0,001    0,992      0,976    0,984      0,983    0,992     0,970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1    0,001    0,979      0,971    0,975      0,973    0,991     0,960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1    0,995      0,981    0,988      0,986    0,994     0,988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1    0,005    0,967      0,981    0,974      0,970    0,993     0,956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9    0,003    0,981      0,989    0,985      0,983    0,997     0,974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8    0,001    0,989      0,978    0,983      0,981    0,994     0,975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26    0,001    0,909      0,926    0,917      0,916    0,992     0,855    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4    0,008    0,957      0,974    0,965      0,959    0,994     0,950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1    0,007    0,938      0,941    0,940      0,932    0,991     0,910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17    0,001    0,939      0,917    0,928      0,926    0,998     0,897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1,000    0,001    0,971      1,000    0,985      0,985    1,000     0,971    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43    0,000    1,000      0,943    0,971      0,971    0,988     0,951     11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3    0,004    0,973      0,973    0,973      0,969    0,994     0,959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k   l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45   0   0   2   0   0   1   0   2   1   0   0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233   1   1   0   0   0   1   2   2   0   0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619   5   0   3   0   1   0   0   2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2 521   6   2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5 519   0   1   0   0   0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0   0   2   3 437   3   0   0   0   0   0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3   1   0  50   0   0   0   0   0 |   g =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627  16   0   0   0 |   h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 22 396   2   0   0 |   i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1   6  77   0   0 |   j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0   0   0   0   0   0   0   0   0 101   0 |   k =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   2   0   0   0   0   0   3   0   0   1 100 |   l = 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ve-one-ou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0 = betaC1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 = alpha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2 = Re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3 = TrA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4 = REn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5 = sd/p.sd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6 = AC5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7 = C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8 = pre-coat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9 = Reg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0 = MP</w:t>
            </w:r>
          </w:p>
          <w:p>
            <w:pPr>
              <w:pStyle w:val="SemEspaamento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ss 11 = NSP</w:t>
            </w:r>
          </w:p>
        </w:tc>
        <w:tc>
          <w:tcPr>
            <w:tcW w:w="1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TP Rate  FP Rate  Precision  Recall   F-Measure  MCC      ROC Area  PRC Area  Clas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8    0,001    0,992      0,968    0,980      0,979    1,000     0,996    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75    0,001    0,983      0,975    0,979      0,978    0,995     0,991    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3    0,001    0,994      0,983    0,988      0,986    0,998     0,995    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5    0,003    0,981      0,985    0,983      0,981    0,997     0,994    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4    0,002    0,985      0,994    0,990      0,988    0,999     0,994    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84    0,003    0,978      0,984    0,981      0,979    0,998     0,992    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870    0,002    0,887      0,870    0,879      0,877    0,999     0,939    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7    0,006    0,969      0,967    0,968      0,962    0,995     0,981    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0    0,007    0,937      0,960    0,948      0,942    0,993     0,956    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52    0,000    0,988      0,952    0,970      0,969    1,000     0,998    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90    0,000    0,990      0,990    0,990      0,990    1,000     0,985    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0,962    0,001    0,962      0,962    0,962      0,961    1,000     0,995     11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 xml:space="preserve">Weighted Avg.    0,976    0,003    0,976      0,976    0,976      0,973    0,997     0,987     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=== Confusion Matrix ===</w:t>
            </w:r>
          </w:p>
          <w:p>
            <w:pPr>
              <w:pStyle w:val="SemEspaamento"/>
              <w:bidi w:val="0"/>
              <w:snapToGrid w:val="false"/>
              <w:jc w:val="left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a   b   c   d   e   f   g   h   i   j   k   l   &lt;-- classified as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43   0   0   0   0   1   2   0   4   1   0   0 |   a = 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234   0   1   0   0   0   2   2   0   0   1 |   b = 1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620   4   0   5   0   0   0   0   1   0 |   c = 2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523   5   2   0   0   0   0   0   0 |   d = 3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2 522   0   1   0   0   0   0   0 |   e = 4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2   0   0   0   2 440   3   0   0   0   0   0 |   f = 5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  3   1   2  47   0   0   0   0   0 |   g = 6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623  17   0   0   3 |   h = 7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0   0   0   0   0  16 404   0   0   0 |   i = 8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0   0   0   0   0   0   4  80   0   0 |   j = 9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0   1   0   0   0   0   0   0   0 100   0 |   k = 10</w:t>
            </w:r>
          </w:p>
          <w:p>
            <w:pPr>
              <w:pStyle w:val="SemEspaamento"/>
              <w:bidi w:val="0"/>
              <w:snapToGrid w:val="false"/>
              <w:jc w:val="left"/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8"/>
                <w:szCs w:val="18"/>
              </w:rPr>
              <w:t>0   1   1   0   0   0   0   2   0   0   0 102 |   l = 11</w:t>
            </w:r>
          </w:p>
        </w:tc>
      </w:tr>
    </w:tbl>
    <w:p>
      <w:pPr>
        <w:pStyle w:val="SemEspaamento"/>
        <w:bidi w:val="0"/>
        <w:jc w:val="left"/>
        <w:rPr>
          <w:rFonts w:ascii="Courier 10 Pitch;MV Boli" w:hAnsi="Courier 10 Pitch;MV Boli" w:eastAsia="Times New Roman" w:cs="Courier 10 Pitch;MV Boli"/>
          <w:b/>
          <w:b/>
          <w:bCs/>
          <w:kern w:val="2"/>
          <w:sz w:val="16"/>
          <w:szCs w:val="16"/>
          <w:lang w:bidi="hi-IN"/>
        </w:rPr>
      </w:pPr>
      <w:r>
        <w:rPr>
          <w:rFonts w:eastAsia="Times New Roman" w:cs="Courier 10 Pitch;MV Boli" w:ascii="Courier 10 Pitch;MV Boli" w:hAnsi="Courier 10 Pitch;MV Boli"/>
          <w:b/>
          <w:bCs/>
          <w:kern w:val="2"/>
          <w:sz w:val="16"/>
          <w:szCs w:val="16"/>
          <w:lang w:bidi="hi-IN"/>
        </w:rPr>
      </w:r>
    </w:p>
    <w:p>
      <w:pPr>
        <w:pStyle w:val="SemEspaamento"/>
        <w:bidi w:val="0"/>
        <w:jc w:val="left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hi-IN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10 Pitch">
    <w:altName w:val="MV Boli"/>
    <w:charset w:val="00"/>
    <w:family w:val="auto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;Times New Roman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;Times New Roman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;Times New Roman"/>
      <w:sz w:val="28"/>
      <w:szCs w:val="28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Liberation Serif;Times New Roman" w:hAnsi="Liberation Serif;Times New Roman" w:eastAsia="WenQuanYi Micro Hei" w:cs="Lohit Devanagari;Times New Roman"/>
      <w:color w:val="auto"/>
      <w:kern w:val="2"/>
      <w:sz w:val="24"/>
      <w:szCs w:val="24"/>
      <w:lang w:val="pt-BR" w:eastAsia="zh-CN" w:bidi="hi-IN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21:11:00Z</dcterms:created>
  <dc:creator>Thales</dc:creator>
  <dc:description/>
  <dc:language>en-US</dc:language>
  <cp:lastModifiedBy/>
  <dcterms:modified xsi:type="dcterms:W3CDTF">2017-08-09T23:18:42Z</dcterms:modified>
  <cp:revision>5</cp:revision>
  <dc:subject/>
  <dc:title/>
</cp:coreProperties>
</file>